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2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7"/>
        <w:gridCol w:w="1256"/>
        <w:gridCol w:w="765"/>
        <w:gridCol w:w="766"/>
        <w:gridCol w:w="767"/>
        <w:gridCol w:w="767"/>
        <w:gridCol w:w="769"/>
        <w:gridCol w:w="767"/>
        <w:gridCol w:w="767"/>
        <w:gridCol w:w="766"/>
        <w:gridCol w:w="767"/>
        <w:gridCol w:w="771"/>
        <w:gridCol w:w="767"/>
        <w:gridCol w:w="767"/>
        <w:gridCol w:w="767"/>
        <w:gridCol w:w="767"/>
        <w:gridCol w:w="767"/>
        <w:gridCol w:w="9"/>
      </w:tblGrid>
      <w:tr w:rsidR="004371E0" w:rsidRPr="005E58B2" w14:paraId="0724298B" w14:textId="77777777" w:rsidTr="00335CEC">
        <w:trPr>
          <w:trHeight w:val="397"/>
        </w:trPr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4D9F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B524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36D09" w14:textId="64FD6A0B" w:rsidR="004371E0" w:rsidRPr="005E58B2" w:rsidRDefault="004371E0" w:rsidP="00335CE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tress level, n (%)</w:t>
            </w:r>
          </w:p>
        </w:tc>
        <w:tc>
          <w:tcPr>
            <w:tcW w:w="383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3F94A" w14:textId="1F6E6F42" w:rsidR="004371E0" w:rsidRPr="005E58B2" w:rsidRDefault="004371E0" w:rsidP="00335CE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Depression, n (%)</w:t>
            </w:r>
          </w:p>
        </w:tc>
        <w:tc>
          <w:tcPr>
            <w:tcW w:w="3844" w:type="dxa"/>
            <w:gridSpan w:val="6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30718" w14:textId="5133A572" w:rsidR="004371E0" w:rsidRPr="005E58B2" w:rsidRDefault="004371E0" w:rsidP="00335CE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uicidal thoughts, n (%)</w:t>
            </w:r>
          </w:p>
        </w:tc>
      </w:tr>
      <w:tr w:rsidR="001356CD" w:rsidRPr="005E58B2" w14:paraId="247D1D9E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7CDC" w14:textId="77777777" w:rsidR="001356CD" w:rsidRPr="005E58B2" w:rsidRDefault="001356CD" w:rsidP="00335CE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4C2B6" w14:textId="77777777" w:rsidR="001356CD" w:rsidRPr="005E58B2" w:rsidRDefault="001356CD" w:rsidP="00335CE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4F74" w14:textId="4448DB11" w:rsidR="001356CD" w:rsidRPr="005E58B2" w:rsidRDefault="001356CD" w:rsidP="00335C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1BB1" w14:textId="39FA093A" w:rsidR="001356CD" w:rsidRPr="005E58B2" w:rsidRDefault="001356CD" w:rsidP="00335C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1D4E" w14:textId="77777777" w:rsidR="001356CD" w:rsidRPr="005E58B2" w:rsidRDefault="001356CD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B229" w14:textId="5D865DCB" w:rsidR="001356CD" w:rsidRPr="005E58B2" w:rsidRDefault="001356CD" w:rsidP="00335C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0D44" w14:textId="203A3942" w:rsidR="001356CD" w:rsidRPr="005E58B2" w:rsidRDefault="001356CD" w:rsidP="00335C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1D599" w14:textId="77777777" w:rsidR="001356CD" w:rsidRPr="005E58B2" w:rsidRDefault="001356CD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63BC" w14:textId="62DD91AA" w:rsidR="001356CD" w:rsidRPr="005E58B2" w:rsidRDefault="001356CD" w:rsidP="00335C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E9DF" w14:textId="78ECE62E" w:rsidR="001356CD" w:rsidRPr="005E58B2" w:rsidRDefault="001356CD" w:rsidP="00335C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C73D" w14:textId="77777777" w:rsidR="001356CD" w:rsidRPr="005E58B2" w:rsidRDefault="001356CD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1356CD" w:rsidRPr="005E58B2" w14:paraId="0035720F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018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riage</w:t>
            </w:r>
            <w:r w:rsidRPr="005E58B2">
              <w:rPr>
                <w:rFonts w:ascii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5F2F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435A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A8CCA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8.5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80AF4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9304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4.8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9E8A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4E02F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952E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2.6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F1E80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C427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6.0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FA16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D09D0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E5916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4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C89D1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F531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6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F966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</w:tr>
      <w:tr w:rsidR="001356CD" w:rsidRPr="005E58B2" w14:paraId="1AE3D452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5F2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FDE4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Unmarried or divorced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8F310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817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1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12F44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8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F068A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5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B6DE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6195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A3938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7.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1D3A4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1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0FA30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4.0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0BCF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0CE27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192B9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85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6940D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1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AB68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4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1490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600F7CC4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18DE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Residential ar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D6A4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pecial or metropolitan cit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20AD3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611C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62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5B472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864A3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8.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985B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6BE69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3BCC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4.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EEB94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9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03DD7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9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6056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98735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A610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7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39B4B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9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939C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9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5819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1356CD" w:rsidRPr="005E58B2" w14:paraId="62B83BEE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4232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D96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Other provinc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729AA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6451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7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621CF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BC57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1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043B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331A2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40AC4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5.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BECC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6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D576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0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B6BA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1FE60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865A4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2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02A55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4CBFB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0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3280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7AED5177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F4B9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Educational leve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4030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High school graduation or be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74940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217F5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4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DE793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9B682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5.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9DB3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DBB43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5CE15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5.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FE62D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E3193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5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BD74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0D817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ED919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8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7FC1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0E9A0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5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8926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1356CD" w:rsidRPr="005E58B2" w14:paraId="3039CA57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3A30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3C4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College degree or abov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A08FF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8133B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5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663D3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8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061A1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4.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3E5E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B9708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DE38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4.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F634C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1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15AF7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4.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6F0C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01DD6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58BF5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1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72173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2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B24C0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74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A9DA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338C104F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3A6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Working hou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FB32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1 to 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85001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221F5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7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DADEA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5B1D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8.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4C8B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6417E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B662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6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B994D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4E76E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5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333D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D818E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FE8A0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5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BF2E8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26B46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4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A30BA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</w:tr>
      <w:tr w:rsidR="001356CD" w:rsidRPr="005E58B2" w14:paraId="4B574402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E25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03F1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1 to 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21EBA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187E2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2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6B96D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459A6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3.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00FC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2888E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D9497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2.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A3900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98E29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3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C0F0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9B5BE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E0BEB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1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C24AB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6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775F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3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116C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6A044F30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F098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854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1 to 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1D194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1E40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4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66C8F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F9FBC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3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DDD2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D71B0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7A2E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5.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EF952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FAAF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6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817B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70FCC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5BCDB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8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AFCCB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0CC6B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6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E217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41822406" w14:textId="77777777" w:rsidTr="00335CE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E58A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B7B3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Over 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6CC1C53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F67953D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.5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D50D05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F6133B5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099E1C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F03A603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A049516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6.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CD83838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F1A444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.9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37C26E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82AEE5E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2078862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4.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07D160" w14:textId="77777777" w:rsidR="004371E0" w:rsidRPr="005E58B2" w:rsidRDefault="004371E0" w:rsidP="00335CE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F80513" w14:textId="77777777" w:rsidR="004371E0" w:rsidRPr="005E58B2" w:rsidRDefault="004371E0" w:rsidP="00335C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E78264" w14:textId="77777777" w:rsidR="004371E0" w:rsidRPr="005E58B2" w:rsidRDefault="004371E0" w:rsidP="00335CE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C1138F5" w14:textId="3F743A49" w:rsidR="004371E0" w:rsidRDefault="004371E0" w:rsidP="004371E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</w:rPr>
      </w:pPr>
      <w:del w:id="0" w:author="Priya Vijayakumar" w:date="2020-07-26T16:06:00Z">
        <w:r w:rsidRPr="005E58B2" w:rsidDel="00505996">
          <w:rPr>
            <w:rFonts w:ascii="Times New Roman" w:eastAsiaTheme="minorEastAsia" w:hAnsi="Times New Roman" w:cs="Times New Roman"/>
            <w:sz w:val="24"/>
            <w:szCs w:val="24"/>
          </w:rPr>
          <w:delText xml:space="preserve">S2A </w:delText>
        </w:r>
      </w:del>
      <w:ins w:id="1" w:author="Priya Vijayakumar" w:date="2020-07-26T16:06:00Z">
        <w:r w:rsidR="00505996" w:rsidRPr="005E58B2">
          <w:rPr>
            <w:rFonts w:ascii="Times New Roman" w:eastAsiaTheme="minorEastAsia" w:hAnsi="Times New Roman" w:cs="Times New Roman"/>
            <w:sz w:val="24"/>
            <w:szCs w:val="24"/>
          </w:rPr>
          <w:t>S</w:t>
        </w:r>
        <w:r w:rsidR="00505996">
          <w:rPr>
            <w:rFonts w:ascii="Times New Roman" w:eastAsiaTheme="minorEastAsia" w:hAnsi="Times New Roman" w:cs="Times New Roman"/>
            <w:sz w:val="24"/>
            <w:szCs w:val="24"/>
          </w:rPr>
          <w:t>3</w:t>
        </w:r>
        <w:bookmarkStart w:id="2" w:name="_GoBack"/>
        <w:bookmarkEnd w:id="2"/>
        <w:r w:rsidR="00505996" w:rsidRPr="005E58B2">
          <w:rPr>
            <w:rFonts w:ascii="Times New Roman" w:eastAsiaTheme="minorEastAsia" w:hAnsi="Times New Roman" w:cs="Times New Roman"/>
            <w:sz w:val="24"/>
            <w:szCs w:val="24"/>
          </w:rPr>
          <w:t xml:space="preserve"> </w:t>
        </w:r>
      </w:ins>
      <w:r w:rsidRPr="005E58B2">
        <w:rPr>
          <w:rFonts w:ascii="Times New Roman" w:eastAsiaTheme="minorEastAsia" w:hAnsi="Times New Roman" w:cs="Times New Roman"/>
          <w:sz w:val="24"/>
          <w:szCs w:val="24"/>
        </w:rPr>
        <w:t>Table General characteristics of participants relative to mental health in males</w:t>
      </w:r>
    </w:p>
    <w:sectPr w:rsidR="004371E0" w:rsidSect="005E58B2">
      <w:pgSz w:w="16840" w:h="11907" w:orient="landscape" w:code="9"/>
      <w:pgMar w:top="1418" w:right="1701" w:bottom="851" w:left="1134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FCF64" w14:textId="77777777" w:rsidR="004100A2" w:rsidRDefault="004100A2" w:rsidP="001356CD">
      <w:pPr>
        <w:spacing w:after="0" w:line="240" w:lineRule="auto"/>
      </w:pPr>
      <w:r>
        <w:separator/>
      </w:r>
    </w:p>
  </w:endnote>
  <w:endnote w:type="continuationSeparator" w:id="0">
    <w:p w14:paraId="1E71A229" w14:textId="77777777" w:rsidR="004100A2" w:rsidRDefault="004100A2" w:rsidP="00135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0A0244" w14:textId="77777777" w:rsidR="004100A2" w:rsidRDefault="004100A2" w:rsidP="001356CD">
      <w:pPr>
        <w:spacing w:after="0" w:line="240" w:lineRule="auto"/>
      </w:pPr>
      <w:r>
        <w:separator/>
      </w:r>
    </w:p>
  </w:footnote>
  <w:footnote w:type="continuationSeparator" w:id="0">
    <w:p w14:paraId="43274A24" w14:textId="77777777" w:rsidR="004100A2" w:rsidRDefault="004100A2" w:rsidP="00135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8B2"/>
    <w:rsid w:val="001356CD"/>
    <w:rsid w:val="00335CEC"/>
    <w:rsid w:val="003C1BAA"/>
    <w:rsid w:val="004100A2"/>
    <w:rsid w:val="004371E0"/>
    <w:rsid w:val="00505996"/>
    <w:rsid w:val="005E58B2"/>
    <w:rsid w:val="00661758"/>
    <w:rsid w:val="008D4CCF"/>
    <w:rsid w:val="00A94553"/>
    <w:rsid w:val="00B4439D"/>
    <w:rsid w:val="00C52517"/>
    <w:rsid w:val="00E66322"/>
    <w:rsid w:val="00FD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36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B2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56CD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56CD"/>
    <w:rPr>
      <w:rFonts w:ascii="Malgun Gothic" w:eastAsia="Malgun Gothic" w:hAnsi="Malgun Gothic" w:cs="Malgun Gothic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B2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56CD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56CD"/>
    <w:rPr>
      <w:rFonts w:ascii="Malgun Gothic" w:eastAsia="Malgun Gothic" w:hAnsi="Malgun Gothic" w:cs="Malgun Gothic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규 오석규</dc:creator>
  <cp:keywords/>
  <dc:description/>
  <cp:lastModifiedBy>Priya Vijayakumar</cp:lastModifiedBy>
  <cp:revision>4</cp:revision>
  <dcterms:created xsi:type="dcterms:W3CDTF">2020-07-11T17:57:00Z</dcterms:created>
  <dcterms:modified xsi:type="dcterms:W3CDTF">2020-07-26T10:36:00Z</dcterms:modified>
</cp:coreProperties>
</file>